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97E35" w14:textId="01F29F96" w:rsidR="00A41C52" w:rsidRPr="005054AD" w:rsidRDefault="00A41C52" w:rsidP="001D7807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5054AD">
        <w:rPr>
          <w:rFonts w:ascii="Times New Roman" w:hAnsi="Times New Roman" w:cs="Times New Roman"/>
          <w:sz w:val="24"/>
          <w:szCs w:val="24"/>
        </w:rPr>
        <w:t>Supplemental Table 1.</w:t>
      </w:r>
      <w:proofErr w:type="gramEnd"/>
      <w:r w:rsidRPr="005054AD">
        <w:rPr>
          <w:rFonts w:ascii="Times New Roman" w:hAnsi="Times New Roman" w:cs="Times New Roman"/>
          <w:sz w:val="24"/>
          <w:szCs w:val="24"/>
        </w:rPr>
        <w:t xml:space="preserve"> </w:t>
      </w:r>
      <w:r w:rsidR="00FA6618" w:rsidRPr="005054AD">
        <w:rPr>
          <w:rFonts w:ascii="Times New Roman" w:hAnsi="Times New Roman" w:cs="Times New Roman"/>
          <w:sz w:val="24"/>
          <w:szCs w:val="24"/>
        </w:rPr>
        <w:t>Characteristics of insular lesion</w:t>
      </w:r>
      <w:r w:rsidR="00D27F66">
        <w:rPr>
          <w:rFonts w:ascii="Times New Roman" w:hAnsi="Times New Roman" w:cs="Times New Roman"/>
          <w:sz w:val="24"/>
          <w:szCs w:val="24"/>
        </w:rPr>
        <w:t>s</w:t>
      </w:r>
      <w:r w:rsidR="00FA6618" w:rsidRPr="005054A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276"/>
      </w:tblGrid>
      <w:tr w:rsidR="00673DC4" w:rsidRPr="005054AD" w14:paraId="4C093536" w14:textId="77777777" w:rsidTr="008D712A">
        <w:tc>
          <w:tcPr>
            <w:tcW w:w="2263" w:type="dxa"/>
          </w:tcPr>
          <w:p w14:paraId="31FB791E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176240C7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No insular lesion</w:t>
            </w:r>
          </w:p>
        </w:tc>
        <w:tc>
          <w:tcPr>
            <w:tcW w:w="1701" w:type="dxa"/>
          </w:tcPr>
          <w:p w14:paraId="2F5BD3B5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 xml:space="preserve">Insular lesion </w:t>
            </w:r>
          </w:p>
        </w:tc>
        <w:tc>
          <w:tcPr>
            <w:tcW w:w="1276" w:type="dxa"/>
          </w:tcPr>
          <w:p w14:paraId="70D5902E" w14:textId="46DB3E8F" w:rsidR="00673DC4" w:rsidRPr="005054AD" w:rsidRDefault="00D27F66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  <w:r w:rsidR="00673DC4" w:rsidRPr="005054A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673DC4" w:rsidRPr="005054AD" w14:paraId="0E03ACA3" w14:textId="77777777" w:rsidTr="008D712A">
        <w:tc>
          <w:tcPr>
            <w:tcW w:w="2263" w:type="dxa"/>
          </w:tcPr>
          <w:p w14:paraId="184B463D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701" w:type="dxa"/>
          </w:tcPr>
          <w:p w14:paraId="1AD26209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1701" w:type="dxa"/>
          </w:tcPr>
          <w:p w14:paraId="1407BEE0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1276" w:type="dxa"/>
          </w:tcPr>
          <w:p w14:paraId="0832556B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73DC4" w:rsidRPr="005054AD" w14:paraId="3B3D4D63" w14:textId="77777777" w:rsidTr="008D712A">
        <w:tc>
          <w:tcPr>
            <w:tcW w:w="2263" w:type="dxa"/>
          </w:tcPr>
          <w:p w14:paraId="3E02969F" w14:textId="77777777" w:rsidR="00673DC4" w:rsidRPr="005054AD" w:rsidRDefault="00302792" w:rsidP="0030279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Insular l</w:t>
            </w:r>
            <w:r w:rsidR="00673DC4" w:rsidRPr="005054AD">
              <w:rPr>
                <w:rFonts w:ascii="Times New Roman" w:hAnsi="Times New Roman" w:cs="Times New Roman"/>
                <w:szCs w:val="24"/>
              </w:rPr>
              <w:t>ocation, n (%)</w:t>
            </w:r>
          </w:p>
        </w:tc>
        <w:tc>
          <w:tcPr>
            <w:tcW w:w="1701" w:type="dxa"/>
          </w:tcPr>
          <w:p w14:paraId="04592E74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6C57BFB3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</w:tcPr>
          <w:p w14:paraId="7D6232A1" w14:textId="77777777" w:rsidR="00673DC4" w:rsidRPr="005054AD" w:rsidRDefault="008D712A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 xml:space="preserve">NA </w:t>
            </w:r>
          </w:p>
        </w:tc>
      </w:tr>
      <w:tr w:rsidR="00673DC4" w:rsidRPr="005054AD" w14:paraId="224456DF" w14:textId="77777777" w:rsidTr="008D712A">
        <w:tc>
          <w:tcPr>
            <w:tcW w:w="2263" w:type="dxa"/>
          </w:tcPr>
          <w:p w14:paraId="39CEB564" w14:textId="63FBC8EB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 xml:space="preserve">  Anterior </w:t>
            </w:r>
            <w:r w:rsidR="00302792" w:rsidRPr="005054AD">
              <w:rPr>
                <w:rFonts w:ascii="Times New Roman" w:hAnsi="Times New Roman" w:cs="Times New Roman"/>
                <w:szCs w:val="24"/>
              </w:rPr>
              <w:t>insula</w:t>
            </w:r>
          </w:p>
        </w:tc>
        <w:tc>
          <w:tcPr>
            <w:tcW w:w="1701" w:type="dxa"/>
          </w:tcPr>
          <w:p w14:paraId="4A11A2C8" w14:textId="77777777" w:rsidR="00673DC4" w:rsidRPr="005054AD" w:rsidRDefault="00302792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701" w:type="dxa"/>
          </w:tcPr>
          <w:p w14:paraId="219EAA40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37 (45.1)</w:t>
            </w:r>
          </w:p>
        </w:tc>
        <w:tc>
          <w:tcPr>
            <w:tcW w:w="1276" w:type="dxa"/>
          </w:tcPr>
          <w:p w14:paraId="5EF619B0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73DC4" w:rsidRPr="005054AD" w14:paraId="5DD94121" w14:textId="77777777" w:rsidTr="008D712A">
        <w:tc>
          <w:tcPr>
            <w:tcW w:w="2263" w:type="dxa"/>
          </w:tcPr>
          <w:p w14:paraId="32C56C00" w14:textId="4D57B876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 xml:space="preserve">  Posterior </w:t>
            </w:r>
            <w:r w:rsidR="00302792" w:rsidRPr="005054AD">
              <w:rPr>
                <w:rFonts w:ascii="Times New Roman" w:hAnsi="Times New Roman" w:cs="Times New Roman"/>
                <w:szCs w:val="24"/>
              </w:rPr>
              <w:t>insula</w:t>
            </w:r>
          </w:p>
        </w:tc>
        <w:tc>
          <w:tcPr>
            <w:tcW w:w="1701" w:type="dxa"/>
          </w:tcPr>
          <w:p w14:paraId="5ACCFE4F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05451364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37 (45.1)</w:t>
            </w:r>
          </w:p>
        </w:tc>
        <w:tc>
          <w:tcPr>
            <w:tcW w:w="1276" w:type="dxa"/>
          </w:tcPr>
          <w:p w14:paraId="46058C04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73DC4" w:rsidRPr="005054AD" w14:paraId="52400C1F" w14:textId="77777777" w:rsidTr="008D712A">
        <w:tc>
          <w:tcPr>
            <w:tcW w:w="2263" w:type="dxa"/>
          </w:tcPr>
          <w:p w14:paraId="72A47A5C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 xml:space="preserve">  Both </w:t>
            </w:r>
          </w:p>
        </w:tc>
        <w:tc>
          <w:tcPr>
            <w:tcW w:w="1701" w:type="dxa"/>
          </w:tcPr>
          <w:p w14:paraId="2AF7006D" w14:textId="77777777" w:rsidR="00673DC4" w:rsidRPr="005054AD" w:rsidRDefault="00673DC4" w:rsidP="00A41C52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60D829BE" w14:textId="77777777" w:rsidR="00673DC4" w:rsidRPr="005054AD" w:rsidRDefault="00673DC4" w:rsidP="00A41C5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8 (9.8)</w:t>
            </w:r>
          </w:p>
        </w:tc>
        <w:tc>
          <w:tcPr>
            <w:tcW w:w="1276" w:type="dxa"/>
          </w:tcPr>
          <w:p w14:paraId="5FC63730" w14:textId="77777777" w:rsidR="00673DC4" w:rsidRPr="005054AD" w:rsidRDefault="00673DC4" w:rsidP="00A41C52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73DC4" w:rsidRPr="005054AD" w14:paraId="4FEEB57A" w14:textId="77777777" w:rsidTr="008D712A">
        <w:tc>
          <w:tcPr>
            <w:tcW w:w="2263" w:type="dxa"/>
          </w:tcPr>
          <w:p w14:paraId="7E1DD960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 xml:space="preserve">Occluded artery </w:t>
            </w:r>
          </w:p>
        </w:tc>
        <w:tc>
          <w:tcPr>
            <w:tcW w:w="1701" w:type="dxa"/>
          </w:tcPr>
          <w:p w14:paraId="5A292917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781A42E0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</w:tcPr>
          <w:p w14:paraId="22847E51" w14:textId="77777777" w:rsidR="00673DC4" w:rsidRPr="005054AD" w:rsidRDefault="00DF683F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673DC4" w:rsidRPr="005054AD" w14:paraId="2784942D" w14:textId="77777777" w:rsidTr="008D712A">
        <w:tc>
          <w:tcPr>
            <w:tcW w:w="2263" w:type="dxa"/>
          </w:tcPr>
          <w:p w14:paraId="13B4F12D" w14:textId="77777777" w:rsidR="00673DC4" w:rsidRPr="005054AD" w:rsidRDefault="00673DC4" w:rsidP="008F3BA1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 xml:space="preserve">  M2 superior div.</w:t>
            </w:r>
          </w:p>
        </w:tc>
        <w:tc>
          <w:tcPr>
            <w:tcW w:w="1701" w:type="dxa"/>
          </w:tcPr>
          <w:p w14:paraId="1F94F562" w14:textId="77777777" w:rsidR="00673DC4" w:rsidRPr="005054AD" w:rsidRDefault="003865DA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8 (9.5)</w:t>
            </w:r>
          </w:p>
        </w:tc>
        <w:tc>
          <w:tcPr>
            <w:tcW w:w="1701" w:type="dxa"/>
          </w:tcPr>
          <w:p w14:paraId="3096869F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17 (20.7)</w:t>
            </w:r>
          </w:p>
        </w:tc>
        <w:tc>
          <w:tcPr>
            <w:tcW w:w="1276" w:type="dxa"/>
          </w:tcPr>
          <w:p w14:paraId="19B74952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73DC4" w:rsidRPr="005054AD" w14:paraId="2862F499" w14:textId="77777777" w:rsidTr="008D712A">
        <w:tc>
          <w:tcPr>
            <w:tcW w:w="2263" w:type="dxa"/>
          </w:tcPr>
          <w:p w14:paraId="24353D78" w14:textId="77777777" w:rsidR="00673DC4" w:rsidRPr="005054AD" w:rsidRDefault="00673DC4" w:rsidP="00FA66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 xml:space="preserve">  M2 inferior div.</w:t>
            </w:r>
          </w:p>
        </w:tc>
        <w:tc>
          <w:tcPr>
            <w:tcW w:w="1701" w:type="dxa"/>
          </w:tcPr>
          <w:p w14:paraId="2983E422" w14:textId="77777777" w:rsidR="00673DC4" w:rsidRPr="005054AD" w:rsidRDefault="003865DA" w:rsidP="003865DA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11 (13.1)</w:t>
            </w:r>
          </w:p>
        </w:tc>
        <w:tc>
          <w:tcPr>
            <w:tcW w:w="1701" w:type="dxa"/>
          </w:tcPr>
          <w:p w14:paraId="43D3C764" w14:textId="77777777" w:rsidR="00673DC4" w:rsidRPr="005054AD" w:rsidRDefault="00673DC4" w:rsidP="00FA66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28 (34.1)</w:t>
            </w:r>
          </w:p>
        </w:tc>
        <w:tc>
          <w:tcPr>
            <w:tcW w:w="1276" w:type="dxa"/>
          </w:tcPr>
          <w:p w14:paraId="2E951568" w14:textId="77777777" w:rsidR="00673DC4" w:rsidRPr="005054AD" w:rsidRDefault="00673DC4" w:rsidP="00FA6618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73DC4" w:rsidRPr="005054AD" w14:paraId="5539C716" w14:textId="77777777" w:rsidTr="008D712A">
        <w:tc>
          <w:tcPr>
            <w:tcW w:w="2263" w:type="dxa"/>
          </w:tcPr>
          <w:p w14:paraId="774E65CC" w14:textId="77777777" w:rsidR="00673DC4" w:rsidRPr="005054AD" w:rsidRDefault="00673DC4" w:rsidP="00FA66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 xml:space="preserve">  M2 bifurcation </w:t>
            </w:r>
          </w:p>
        </w:tc>
        <w:tc>
          <w:tcPr>
            <w:tcW w:w="1701" w:type="dxa"/>
          </w:tcPr>
          <w:p w14:paraId="15A4499C" w14:textId="77777777" w:rsidR="00673DC4" w:rsidRPr="005054AD" w:rsidRDefault="003865DA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14:paraId="5AA89AF2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4 (4.9)</w:t>
            </w:r>
          </w:p>
        </w:tc>
        <w:tc>
          <w:tcPr>
            <w:tcW w:w="1276" w:type="dxa"/>
          </w:tcPr>
          <w:p w14:paraId="114D1560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73DC4" w:rsidRPr="005054AD" w14:paraId="037FADAE" w14:textId="77777777" w:rsidTr="008D712A">
        <w:tc>
          <w:tcPr>
            <w:tcW w:w="2263" w:type="dxa"/>
          </w:tcPr>
          <w:p w14:paraId="24976E36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 xml:space="preserve">  M1</w:t>
            </w:r>
          </w:p>
        </w:tc>
        <w:tc>
          <w:tcPr>
            <w:tcW w:w="1701" w:type="dxa"/>
          </w:tcPr>
          <w:p w14:paraId="606BD193" w14:textId="77777777" w:rsidR="00673DC4" w:rsidRPr="005054AD" w:rsidRDefault="003865DA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30 (35.7)</w:t>
            </w:r>
          </w:p>
        </w:tc>
        <w:tc>
          <w:tcPr>
            <w:tcW w:w="1701" w:type="dxa"/>
          </w:tcPr>
          <w:p w14:paraId="2353EAF1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18 (22.0)</w:t>
            </w:r>
          </w:p>
        </w:tc>
        <w:tc>
          <w:tcPr>
            <w:tcW w:w="1276" w:type="dxa"/>
          </w:tcPr>
          <w:p w14:paraId="6568E0A9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73DC4" w:rsidRPr="005054AD" w14:paraId="75E8F00A" w14:textId="77777777" w:rsidTr="008D712A">
        <w:tc>
          <w:tcPr>
            <w:tcW w:w="2263" w:type="dxa"/>
          </w:tcPr>
          <w:p w14:paraId="5436B078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 xml:space="preserve">  ICA</w:t>
            </w:r>
          </w:p>
        </w:tc>
        <w:tc>
          <w:tcPr>
            <w:tcW w:w="1701" w:type="dxa"/>
          </w:tcPr>
          <w:p w14:paraId="511CD7A4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35 (</w:t>
            </w:r>
            <w:r w:rsidR="003865DA" w:rsidRPr="005054AD">
              <w:rPr>
                <w:rFonts w:ascii="Times New Roman" w:hAnsi="Times New Roman" w:cs="Times New Roman"/>
                <w:szCs w:val="24"/>
              </w:rPr>
              <w:t>41.7)</w:t>
            </w:r>
          </w:p>
        </w:tc>
        <w:tc>
          <w:tcPr>
            <w:tcW w:w="1701" w:type="dxa"/>
          </w:tcPr>
          <w:p w14:paraId="5A898592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15 (18.3)</w:t>
            </w:r>
          </w:p>
        </w:tc>
        <w:tc>
          <w:tcPr>
            <w:tcW w:w="1276" w:type="dxa"/>
          </w:tcPr>
          <w:p w14:paraId="68D60775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73DC4" w:rsidRPr="005054AD" w14:paraId="73165882" w14:textId="77777777" w:rsidTr="008D712A">
        <w:tc>
          <w:tcPr>
            <w:tcW w:w="2263" w:type="dxa"/>
          </w:tcPr>
          <w:p w14:paraId="044D95FD" w14:textId="77777777" w:rsidR="00673DC4" w:rsidRPr="005054AD" w:rsidRDefault="00673DC4" w:rsidP="001D780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Perfusion mismatch</w:t>
            </w:r>
          </w:p>
        </w:tc>
        <w:tc>
          <w:tcPr>
            <w:tcW w:w="1701" w:type="dxa"/>
          </w:tcPr>
          <w:p w14:paraId="2F7FC32F" w14:textId="77777777" w:rsidR="00673DC4" w:rsidRPr="005054AD" w:rsidRDefault="008D712A" w:rsidP="008D712A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52/73 (71.2)</w:t>
            </w:r>
          </w:p>
        </w:tc>
        <w:tc>
          <w:tcPr>
            <w:tcW w:w="1701" w:type="dxa"/>
          </w:tcPr>
          <w:p w14:paraId="536FA55C" w14:textId="77777777" w:rsidR="00673DC4" w:rsidRPr="005054AD" w:rsidRDefault="00673DC4" w:rsidP="00FA66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49/71 (69.0)</w:t>
            </w:r>
          </w:p>
        </w:tc>
        <w:tc>
          <w:tcPr>
            <w:tcW w:w="1276" w:type="dxa"/>
          </w:tcPr>
          <w:p w14:paraId="7D27989A" w14:textId="77777777" w:rsidR="00673DC4" w:rsidRPr="005054AD" w:rsidRDefault="00DF683F" w:rsidP="00FA6618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054AD">
              <w:rPr>
                <w:rFonts w:ascii="Times New Roman" w:hAnsi="Times New Roman" w:cs="Times New Roman"/>
                <w:szCs w:val="24"/>
              </w:rPr>
              <w:t>0.96</w:t>
            </w:r>
          </w:p>
        </w:tc>
      </w:tr>
    </w:tbl>
    <w:p w14:paraId="3B4E6A23" w14:textId="77777777" w:rsidR="00325C78" w:rsidRPr="005054AD" w:rsidRDefault="00325C78" w:rsidP="001D7807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054AD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sectPr w:rsidR="00325C78" w:rsidRPr="005054AD" w:rsidSect="00B568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A363A3" w16cid:durableId="21A5DF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2E4E79" w14:textId="77777777" w:rsidR="00562656" w:rsidRDefault="00562656" w:rsidP="0031688C">
      <w:pPr>
        <w:spacing w:after="0" w:line="240" w:lineRule="auto"/>
      </w:pPr>
      <w:r>
        <w:separator/>
      </w:r>
    </w:p>
  </w:endnote>
  <w:endnote w:type="continuationSeparator" w:id="0">
    <w:p w14:paraId="64C89180" w14:textId="77777777" w:rsidR="00562656" w:rsidRDefault="00562656" w:rsidP="00316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AD392E" w14:textId="77777777" w:rsidR="00562656" w:rsidRDefault="00562656" w:rsidP="0031688C">
      <w:pPr>
        <w:spacing w:after="0" w:line="240" w:lineRule="auto"/>
      </w:pPr>
      <w:r>
        <w:separator/>
      </w:r>
    </w:p>
  </w:footnote>
  <w:footnote w:type="continuationSeparator" w:id="0">
    <w:p w14:paraId="6853660D" w14:textId="77777777" w:rsidR="00562656" w:rsidRDefault="00562656" w:rsidP="00316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D7807"/>
    <w:rsid w:val="0009513F"/>
    <w:rsid w:val="00152072"/>
    <w:rsid w:val="0017579E"/>
    <w:rsid w:val="001D7807"/>
    <w:rsid w:val="00302792"/>
    <w:rsid w:val="00305802"/>
    <w:rsid w:val="0031688C"/>
    <w:rsid w:val="00325C78"/>
    <w:rsid w:val="0035099E"/>
    <w:rsid w:val="003865DA"/>
    <w:rsid w:val="003E117E"/>
    <w:rsid w:val="003E77B6"/>
    <w:rsid w:val="004852D1"/>
    <w:rsid w:val="004B7FEB"/>
    <w:rsid w:val="005054AD"/>
    <w:rsid w:val="00535302"/>
    <w:rsid w:val="00562656"/>
    <w:rsid w:val="005C17A4"/>
    <w:rsid w:val="005C7E54"/>
    <w:rsid w:val="005E18E8"/>
    <w:rsid w:val="00673DC4"/>
    <w:rsid w:val="00805D7B"/>
    <w:rsid w:val="0082620B"/>
    <w:rsid w:val="0089433A"/>
    <w:rsid w:val="008D712A"/>
    <w:rsid w:val="008F3BA1"/>
    <w:rsid w:val="008F6293"/>
    <w:rsid w:val="008F7713"/>
    <w:rsid w:val="00907FF3"/>
    <w:rsid w:val="00977282"/>
    <w:rsid w:val="00983BFA"/>
    <w:rsid w:val="009C1458"/>
    <w:rsid w:val="00A41C52"/>
    <w:rsid w:val="00A66E64"/>
    <w:rsid w:val="00B56877"/>
    <w:rsid w:val="00BE716F"/>
    <w:rsid w:val="00C64A18"/>
    <w:rsid w:val="00CB665C"/>
    <w:rsid w:val="00D27F66"/>
    <w:rsid w:val="00DF683F"/>
    <w:rsid w:val="00E57F9A"/>
    <w:rsid w:val="00F313EC"/>
    <w:rsid w:val="00FA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2526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68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688C"/>
  </w:style>
  <w:style w:type="paragraph" w:styleId="Footer">
    <w:name w:val="footer"/>
    <w:basedOn w:val="Normal"/>
    <w:link w:val="FooterChar"/>
    <w:uiPriority w:val="99"/>
    <w:unhideWhenUsed/>
    <w:rsid w:val="003168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688C"/>
  </w:style>
  <w:style w:type="paragraph" w:styleId="BalloonText">
    <w:name w:val="Balloon Text"/>
    <w:basedOn w:val="Normal"/>
    <w:link w:val="BalloonTextChar"/>
    <w:uiPriority w:val="99"/>
    <w:semiHidden/>
    <w:unhideWhenUsed/>
    <w:rsid w:val="00673D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DC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F6293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8F7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71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71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713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68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688C"/>
  </w:style>
  <w:style w:type="paragraph" w:styleId="Footer">
    <w:name w:val="footer"/>
    <w:basedOn w:val="Normal"/>
    <w:link w:val="FooterChar"/>
    <w:uiPriority w:val="99"/>
    <w:unhideWhenUsed/>
    <w:rsid w:val="003168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688C"/>
  </w:style>
  <w:style w:type="paragraph" w:styleId="BalloonText">
    <w:name w:val="Balloon Text"/>
    <w:basedOn w:val="Normal"/>
    <w:link w:val="BalloonTextChar"/>
    <w:uiPriority w:val="99"/>
    <w:semiHidden/>
    <w:unhideWhenUsed/>
    <w:rsid w:val="00673D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DC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F6293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8F7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71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71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713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</Words>
  <Characters>39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rshad Rezwan</cp:lastModifiedBy>
  <cp:revision>4</cp:revision>
  <dcterms:created xsi:type="dcterms:W3CDTF">2019-12-23T01:21:00Z</dcterms:created>
  <dcterms:modified xsi:type="dcterms:W3CDTF">2020-02-29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18.836099537</vt:r8>
  </property>
</Properties>
</file>